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A8B84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sz w:val="24"/>
          <w:szCs w:val="24"/>
        </w:rPr>
        <w:t xml:space="preserve"> Multivariable logistic regression analyses for delirium in the propensity score matching ( PSM ) model</w:t>
      </w:r>
    </w:p>
    <w:tbl>
      <w:tblPr>
        <w:tblStyle w:val="2"/>
        <w:tblW w:w="72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8"/>
        <w:gridCol w:w="1025"/>
        <w:gridCol w:w="1566"/>
        <w:gridCol w:w="931"/>
      </w:tblGrid>
      <w:tr w14:paraId="47DB0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3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2CC31A">
            <w:pPr>
              <w:spacing w:line="360" w:lineRule="auto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B651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5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7C10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9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F0D93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7BF8A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31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41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C5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-1.0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7A81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E761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515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52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7DB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3-1.7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61D2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</w:tr>
      <w:tr w14:paraId="11A04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5C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kg/m²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C89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6E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2-1.0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7BC5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8 </w:t>
            </w:r>
          </w:p>
        </w:tc>
      </w:tr>
      <w:tr w14:paraId="09F0A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A6D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A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FA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BF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-1.1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F4E5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3 </w:t>
            </w:r>
          </w:p>
        </w:tc>
      </w:tr>
      <w:tr w14:paraId="23C50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342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y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38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68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-1.4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5055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1 </w:t>
            </w:r>
          </w:p>
        </w:tc>
      </w:tr>
      <w:tr w14:paraId="7CE8B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363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AB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19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9-1.1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D12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1 </w:t>
            </w:r>
          </w:p>
        </w:tc>
      </w:tr>
      <w:tr w14:paraId="10005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5F7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F94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6F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8-1.1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62A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9 </w:t>
            </w:r>
          </w:p>
        </w:tc>
      </w:tr>
      <w:tr w14:paraId="71721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412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operative chronic pain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26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2D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-1.9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8EB5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1 </w:t>
            </w:r>
          </w:p>
        </w:tc>
      </w:tr>
      <w:tr w14:paraId="5651F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086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laboratory examin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6E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A92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2BB7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04F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3F4D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globin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CF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0B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-0.9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73A2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</w:tr>
      <w:tr w14:paraId="4C06A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7808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WBC count, 10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18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001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-1.0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C624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3 </w:t>
            </w:r>
          </w:p>
        </w:tc>
      </w:tr>
      <w:tr w14:paraId="6B598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83AE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, g/L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39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77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3-0.9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697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 w14:paraId="6B59B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B6E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evaluation with scal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2B0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3D3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B34A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B687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5E8E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nxiety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12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B8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-1.4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AAE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5 </w:t>
            </w:r>
          </w:p>
        </w:tc>
      </w:tr>
      <w:tr w14:paraId="58919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7724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depression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DE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C5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5-1.7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7853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 w14:paraId="0B5D7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7FF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-related inform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1D8B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2542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70C6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035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4832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of operation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AC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98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9-1.4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273E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9 </w:t>
            </w:r>
          </w:p>
        </w:tc>
      </w:tr>
      <w:tr w14:paraId="7DC02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D03B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surgical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1B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A8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5-1.8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20F0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</w:tr>
      <w:tr w14:paraId="7AB6F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0789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 of  surgery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F92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DF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2-2.1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6994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BB4C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5D41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loss, ml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46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FAB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2075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</w:tr>
      <w:tr w14:paraId="3CCF2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5AC1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transfusion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1A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CC3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-1.3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7532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0 </w:t>
            </w:r>
          </w:p>
        </w:tc>
      </w:tr>
      <w:tr w14:paraId="6B492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FE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medic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CA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B5F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F547"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55D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A142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xmedetomidine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FB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A3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-0.7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4D48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6E4A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2060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AIDs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1B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B2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-1.3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97D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0 </w:t>
            </w:r>
          </w:p>
        </w:tc>
      </w:tr>
      <w:tr w14:paraId="43380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24E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IA, n (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75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D6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1-2.3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D489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C17C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266D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in, n (%)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7858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2FED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1-4.080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176B79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5C4F43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* indicate continuous variables </w:t>
      </w:r>
    </w:p>
    <w:p w14:paraId="603886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body mass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 xml:space="preserve"> AS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American Society of Anesthesiologists Physical status </w:t>
      </w:r>
    </w:p>
    <w:p w14:paraId="4D38E6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lassification system; WBC, white blood cell; NSAIDs, non-steroidal anti-inflammatory drugs; PCIA, patient-controlled intravenous analgesia.</w:t>
      </w:r>
    </w:p>
    <w:p w14:paraId="2326C0B0">
      <w:pPr>
        <w:rPr>
          <w:rFonts w:hint="default" w:ascii="Times New Roman" w:hAnsi="Times New Roman" w:cs="Times New Roman"/>
          <w:sz w:val="24"/>
          <w:szCs w:val="24"/>
        </w:rPr>
      </w:pPr>
    </w:p>
    <w:p w14:paraId="0756F838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default" w:ascii="Times New Roman" w:hAnsi="Times New Roman" w:cs="Times New Roman"/>
          <w:sz w:val="24"/>
          <w:szCs w:val="24"/>
        </w:rPr>
        <w:t xml:space="preserve"> Detailed results of the multivariable logistic regression analyses for Model 2, 3, 4 and propensity score matching ( PSM )</w:t>
      </w:r>
    </w:p>
    <w:tbl>
      <w:tblPr>
        <w:tblStyle w:val="2"/>
        <w:tblW w:w="74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1"/>
        <w:gridCol w:w="960"/>
        <w:gridCol w:w="1550"/>
        <w:gridCol w:w="960"/>
      </w:tblGrid>
      <w:tr w14:paraId="5ED25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A2B39D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434A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8D91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046D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1CE3E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535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EA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4F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1E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</w:tr>
      <w:tr w14:paraId="4FE43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9C167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day 1: moderate-severe acute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D3BF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4D8F8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4-2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F465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1261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E9B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4F8A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B97E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-1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4E1E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954A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78BF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,n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F082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B604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7-1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A7D7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</w:tr>
      <w:tr w14:paraId="7171D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5A89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kg/m²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4AF2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3C78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-1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2527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2</w:t>
            </w:r>
          </w:p>
        </w:tc>
      </w:tr>
      <w:tr w14:paraId="4B552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EDE2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A,n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DB21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F319A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-1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C5B69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1</w:t>
            </w:r>
          </w:p>
        </w:tc>
      </w:tr>
      <w:tr w14:paraId="400D4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3BB8E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y,n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EE2D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CF7E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9-1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BF82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</w:tr>
      <w:tr w14:paraId="037E5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C5963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,n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9F04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3DA6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9-1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2EA2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</w:t>
            </w:r>
          </w:p>
        </w:tc>
      </w:tr>
      <w:tr w14:paraId="4ABE3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D0258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,n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DEEC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BA8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-1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70B7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</w:t>
            </w:r>
          </w:p>
        </w:tc>
      </w:tr>
      <w:tr w14:paraId="7EF11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1F98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operative chronic pai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610F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FBD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-1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9F60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</w:t>
            </w:r>
          </w:p>
        </w:tc>
      </w:tr>
      <w:tr w14:paraId="36FEB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456F2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laboratory examin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4E76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3083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9BC7E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1B22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0202F2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globi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9866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FD6E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-1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0627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</w:t>
            </w:r>
          </w:p>
        </w:tc>
      </w:tr>
      <w:tr w14:paraId="0343A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3477E4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WBC count, 10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6AD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B761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-1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7B04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</w:t>
            </w:r>
          </w:p>
        </w:tc>
      </w:tr>
      <w:tr w14:paraId="66A13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46E2B9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, g/L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4674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C24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-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18F7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</w:tr>
      <w:tr w14:paraId="2B8A6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5DDCE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evaluation with sc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96B1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B2D0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4A87C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F448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B986C0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nxiety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D221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1B528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-1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8C77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7</w:t>
            </w:r>
          </w:p>
        </w:tc>
      </w:tr>
      <w:tr w14:paraId="017CC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51518FC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depression, 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E9BC8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E7016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-1.68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8FB35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</w:tr>
      <w:tr w14:paraId="5DE32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830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11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47C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5B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80C0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398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day 1: moderate-severe acute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24F1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856E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-2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6562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88C0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E85F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-related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0EF4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1A35F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24D1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EA5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5D82F3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of oper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6E3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8E1D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-1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6BF5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7</w:t>
            </w:r>
          </w:p>
        </w:tc>
      </w:tr>
      <w:tr w14:paraId="21098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91A340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surgical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3CD1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6E9E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-1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BCC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</w:t>
            </w:r>
          </w:p>
        </w:tc>
      </w:tr>
      <w:tr w14:paraId="1F631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9C486D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 of  surgery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564C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3C853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8-1.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1A4A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469C9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08A7DE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loss, ml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D96E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06D1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0EAE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</w:tr>
      <w:tr w14:paraId="507A1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74A71F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transfus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6EB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D8D99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-1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01E59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</w:t>
            </w:r>
          </w:p>
        </w:tc>
      </w:tr>
      <w:tr w14:paraId="30266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E28B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FEE43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A78D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8BBDE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74C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3A8709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xmedetomidine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BE00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723A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-0.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7125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 w14:paraId="10B29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5B9864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AIDs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5EB4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1B762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8-1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08B9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</w:tr>
      <w:tr w14:paraId="6441A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12BE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IA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805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8E28F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-1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448F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</w:tr>
      <w:tr w14:paraId="218A6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15AEE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in, 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7F4C6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7241C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8-3.06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4DE902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7A1AF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878D7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7203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C8FF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CC18C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3C8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715CA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day 1: moderate-severe acute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70143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917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4-2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0805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09C3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F0F6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F54C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ADB8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-1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DB4A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F414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B7FCB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,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E25B3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D1F7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-1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BC1E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 w14:paraId="360A9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5903D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kg/m²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7210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C7AA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-1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3C6D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</w:t>
            </w:r>
          </w:p>
        </w:tc>
      </w:tr>
      <w:tr w14:paraId="0C6F1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463F4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A,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F1A27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FB87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1-1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ECA9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6</w:t>
            </w:r>
          </w:p>
        </w:tc>
      </w:tr>
      <w:tr w14:paraId="21F68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900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y,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BA35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6353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-1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90BA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</w:t>
            </w:r>
          </w:p>
        </w:tc>
      </w:tr>
      <w:tr w14:paraId="46474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7EBE7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,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5839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C00D8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3-1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FE50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0</w:t>
            </w:r>
          </w:p>
        </w:tc>
      </w:tr>
      <w:tr w14:paraId="40D1E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B8C1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,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F991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1BC1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-1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A06A3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2</w:t>
            </w:r>
          </w:p>
        </w:tc>
      </w:tr>
      <w:tr w14:paraId="2BD2B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E3ECF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operative chronic pai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4BC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6FC5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-1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3726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</w:t>
            </w:r>
          </w:p>
        </w:tc>
      </w:tr>
      <w:tr w14:paraId="61BAA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E650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laboratory examin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EBA24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2A7B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5261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DBEC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136F3C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globi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3A42F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61CE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4-1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C2DE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</w:t>
            </w:r>
          </w:p>
        </w:tc>
      </w:tr>
      <w:tr w14:paraId="2D373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BEAA13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WBC count, 10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8540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38D4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3-1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957A5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</w:t>
            </w:r>
          </w:p>
        </w:tc>
      </w:tr>
      <w:tr w14:paraId="2F521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29F38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, g/L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139D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409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-1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CC3F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</w:tr>
      <w:tr w14:paraId="3E992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3A1A1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evaluation with sc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CE1B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6C800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C5D44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916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E8F50B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nxiety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AFB0F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E18D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-1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D383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</w:t>
            </w:r>
          </w:p>
        </w:tc>
      </w:tr>
      <w:tr w14:paraId="668F9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86AF4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depress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4402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4655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3-1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67D3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</w:t>
            </w:r>
          </w:p>
        </w:tc>
      </w:tr>
      <w:tr w14:paraId="599E7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386E9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-related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E83A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FA83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736B2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7EB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DF38CA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of oper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2AA9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DBE9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-1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4F08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</w:t>
            </w:r>
          </w:p>
        </w:tc>
      </w:tr>
      <w:tr w14:paraId="55B61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F3A2AB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surgical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07D00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8D3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7-1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5354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</w:t>
            </w:r>
          </w:p>
        </w:tc>
      </w:tr>
      <w:tr w14:paraId="3D9D5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A86C0B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 of  surgery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3270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5311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4-2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F39E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C364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701BAA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loss, ml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3F64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C91B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28DC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</w:t>
            </w:r>
          </w:p>
        </w:tc>
      </w:tr>
      <w:tr w14:paraId="6E7A3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724E7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transfus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F92A2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EBA9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8-1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72A7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</w:t>
            </w:r>
          </w:p>
        </w:tc>
      </w:tr>
      <w:tr w14:paraId="1EAAE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1E4D7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77A9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33758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0867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B96B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CFF92E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xmedetomidine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C099B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B28F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6-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F10E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 w14:paraId="06F1B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F6706B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AIDs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2415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353A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4-1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024FA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</w:t>
            </w:r>
          </w:p>
        </w:tc>
      </w:tr>
      <w:tr w14:paraId="01F6B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F9DE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IA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25D3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D19C0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8-2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93DF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224C6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F474D6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in, 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BAD6D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196982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9-3.2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49A78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7A5B9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4064F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P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90D6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BF54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65115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B79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0A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day 1: moderate-severe acute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F064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546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8-1.8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E057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7C9A9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97BE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D028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A509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4-1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9F9E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7A6F2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8B4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,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B383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3EE4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-1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FA11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</w:t>
            </w:r>
          </w:p>
        </w:tc>
      </w:tr>
      <w:tr w14:paraId="222E5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0BE3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kg/m²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DBB1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1D1D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2-1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CD1C0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5</w:t>
            </w:r>
          </w:p>
        </w:tc>
      </w:tr>
      <w:tr w14:paraId="513C3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32C7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A,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C8B1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D6D29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-1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1F13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</w:t>
            </w:r>
          </w:p>
        </w:tc>
      </w:tr>
      <w:tr w14:paraId="6FF8C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2AC0E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y,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6F235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9A08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-1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8D79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</w:t>
            </w:r>
          </w:p>
        </w:tc>
      </w:tr>
      <w:tr w14:paraId="3DBBC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B5905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,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A381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39D5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-1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C298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9</w:t>
            </w:r>
          </w:p>
        </w:tc>
      </w:tr>
      <w:tr w14:paraId="40EB0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87A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,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2B4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E639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-1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B60C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9</w:t>
            </w:r>
          </w:p>
        </w:tc>
      </w:tr>
      <w:tr w14:paraId="7FF3C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1166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operative chronic pai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E7F8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A4C17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-1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DCAF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</w:t>
            </w:r>
          </w:p>
        </w:tc>
      </w:tr>
      <w:tr w14:paraId="0FDF4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17C84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laboratory examin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74E89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CBEF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8C7F8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8F7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CE77C7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globi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AFBB4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71C3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-1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1B67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4</w:t>
            </w:r>
          </w:p>
        </w:tc>
      </w:tr>
      <w:tr w14:paraId="762F9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67D59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WBC count, 10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/L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8BE4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5754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-1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AE95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9</w:t>
            </w:r>
          </w:p>
        </w:tc>
      </w:tr>
      <w:tr w14:paraId="2E839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A98B0F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, g/L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0805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D442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-1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1F06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</w:t>
            </w:r>
          </w:p>
        </w:tc>
      </w:tr>
      <w:tr w14:paraId="38A9B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57A9F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evaluation with sc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712D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BF3B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94A23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AE2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2377E6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nxiety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D90D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BBFC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-1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5409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</w:t>
            </w:r>
          </w:p>
        </w:tc>
      </w:tr>
      <w:tr w14:paraId="622C7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7389FB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depress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4623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C782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-1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FD34D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</w:tr>
      <w:tr w14:paraId="15E1B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CE98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-related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DE569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D9D2A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436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820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57411C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of operat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FC80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1048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7-1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BF75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0</w:t>
            </w:r>
          </w:p>
        </w:tc>
      </w:tr>
      <w:tr w14:paraId="045B6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F65F6F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surgical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C839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9564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1-1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A1410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</w:t>
            </w:r>
          </w:p>
        </w:tc>
      </w:tr>
      <w:tr w14:paraId="5FADA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98C2DB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 of  surgery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9A50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05992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-2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601A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6061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728DC7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loss, ml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E814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30E7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-1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11610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</w:t>
            </w:r>
          </w:p>
        </w:tc>
      </w:tr>
      <w:tr w14:paraId="0280A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9EEC05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 transfusion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BD07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63AF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5-1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52FF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</w:t>
            </w:r>
          </w:p>
        </w:tc>
      </w:tr>
      <w:tr w14:paraId="632B1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7966E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8CE2E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77B0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9EBC5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6E5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C7F2FD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xmedetomidine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AB97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1BB7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-1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1D96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</w:t>
            </w:r>
          </w:p>
        </w:tc>
      </w:tr>
      <w:tr w14:paraId="1BBC9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476B51">
            <w:pPr>
              <w:keepNext w:val="0"/>
              <w:keepLines w:val="0"/>
              <w:widowControl/>
              <w:suppressLineNumbers w:val="0"/>
              <w:spacing w:line="360" w:lineRule="auto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AIDs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AAF0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896D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8-1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1AFD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2</w:t>
            </w:r>
          </w:p>
        </w:tc>
      </w:tr>
      <w:tr w14:paraId="723A3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6EC35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IA,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518C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1132F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4-1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D7E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</w:tr>
      <w:tr w14:paraId="4E8F8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97324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in, 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38457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86F83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2-3.3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9839F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</w:tbl>
    <w:p w14:paraId="38F4FF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body mass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 xml:space="preserve"> AS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American Society of Anesthesiologists Physical status </w:t>
      </w:r>
    </w:p>
    <w:p w14:paraId="144B3F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lassification system; WBC, white blood cell; NSAIDs, non-steroidal anti-inflammatory drugs; PCIA, patient-controlled intravenous analgesia.</w:t>
      </w:r>
    </w:p>
    <w:p w14:paraId="65C7798D"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073A4A7A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Multivariable analysis of secondary outcomes</w:t>
      </w:r>
    </w:p>
    <w:tbl>
      <w:tblPr>
        <w:tblStyle w:val="2"/>
        <w:tblW w:w="95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166"/>
        <w:gridCol w:w="2016"/>
        <w:gridCol w:w="1111"/>
        <w:gridCol w:w="1166"/>
        <w:gridCol w:w="2016"/>
        <w:gridCol w:w="1111"/>
      </w:tblGrid>
      <w:tr w14:paraId="6B43D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DEC2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510A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</w:t>
            </w:r>
          </w:p>
        </w:tc>
        <w:tc>
          <w:tcPr>
            <w:tcW w:w="271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B2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 PSM (n = 2674)</w:t>
            </w:r>
          </w:p>
        </w:tc>
        <w:tc>
          <w:tcPr>
            <w:tcW w:w="9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F37F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</w:t>
            </w:r>
          </w:p>
        </w:tc>
        <w:tc>
          <w:tcPr>
            <w:tcW w:w="279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814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PSM (n=2144)</w:t>
            </w:r>
          </w:p>
        </w:tc>
      </w:tr>
      <w:tr w14:paraId="5CC3A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979C1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E503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DF0B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FE8E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sz w:val="20"/>
                <w:szCs w:val="20"/>
                <w:lang w:val="en-US" w:eastAsia="zh-CN" w:bidi="ar"/>
              </w:rPr>
              <w:t xml:space="preserve">Adjusted </w:t>
            </w:r>
            <w:r>
              <w:rPr>
                <w:rStyle w:val="8"/>
                <w:rFonts w:eastAsia="宋体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9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E692E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FAF4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4F24C5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sz w:val="20"/>
                <w:szCs w:val="20"/>
                <w:lang w:val="en-US" w:eastAsia="zh-CN" w:bidi="ar"/>
              </w:rPr>
              <w:t xml:space="preserve">Adjusted </w:t>
            </w:r>
            <w:r>
              <w:rPr>
                <w:rStyle w:val="8"/>
                <w:rFonts w:eastAsia="宋体"/>
                <w:sz w:val="20"/>
                <w:szCs w:val="20"/>
                <w:lang w:val="en-US" w:eastAsia="zh-CN" w:bidi="ar"/>
              </w:rPr>
              <w:t>P</w:t>
            </w:r>
          </w:p>
        </w:tc>
      </w:tr>
      <w:tr w14:paraId="07112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08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21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6(27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448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800-1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73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22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4B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47-1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2A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</w:t>
            </w:r>
          </w:p>
        </w:tc>
      </w:tr>
      <w:tr w14:paraId="7AD58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5F178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9F3A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(23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852AB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1.103-1.66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9AF7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2A66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4(24.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09ABF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(1.090-1.7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32E12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</w:tbl>
    <w:p w14:paraId="43079CF7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SM propensity score matching.</w:t>
      </w:r>
    </w:p>
    <w:p w14:paraId="7EAD34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21C34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</w:rPr>
      </w:pPr>
    </w:p>
    <w:p w14:paraId="77E943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4FE9784"/>
    <w:sectPr>
      <w:pgSz w:w="11906" w:h="16838"/>
      <w:pgMar w:top="1440" w:right="1800" w:bottom="1440" w:left="1800" w:header="851" w:footer="992" w:gutter="0"/>
      <w:pgBorders>
        <w:top w:val="single" w:color="auto" w:sz="4" w:space="1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D21297"/>
    <w:rsid w:val="02EC0363"/>
    <w:rsid w:val="09450261"/>
    <w:rsid w:val="0E6A016F"/>
    <w:rsid w:val="1BCB50C7"/>
    <w:rsid w:val="503869DB"/>
    <w:rsid w:val="55D21297"/>
    <w:rsid w:val="5F9E226B"/>
    <w:rsid w:val="6648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2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27</Words>
  <Characters>1380</Characters>
  <Lines>0</Lines>
  <Paragraphs>0</Paragraphs>
  <TotalTime>11</TotalTime>
  <ScaleCrop>false</ScaleCrop>
  <LinksUpToDate>false</LinksUpToDate>
  <CharactersWithSpaces>154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04:22:00Z</dcterms:created>
  <dc:creator>马海跃</dc:creator>
  <cp:lastModifiedBy>马海跃</cp:lastModifiedBy>
  <dcterms:modified xsi:type="dcterms:W3CDTF">2025-11-02T11:3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B75A146536448769735F2E8BAE06A2B_11</vt:lpwstr>
  </property>
  <property fmtid="{D5CDD505-2E9C-101B-9397-08002B2CF9AE}" pid="4" name="KSOTemplateDocerSaveRecord">
    <vt:lpwstr>eyJoZGlkIjoiYzZkNzQ4ZWFiZmQ4NTRhOWRkZTk3YTMwMjlmMmZhYmUiLCJ1c2VySWQiOiIzNjE0NzkzOTUifQ==</vt:lpwstr>
  </property>
</Properties>
</file>